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FBCE2" w14:textId="77777777" w:rsidR="00BF461E" w:rsidRPr="006E720F" w:rsidRDefault="00BF461E" w:rsidP="00244490">
      <w:pPr>
        <w:rPr>
          <w:b/>
          <w:sz w:val="28"/>
        </w:rPr>
      </w:pPr>
      <w:bookmarkStart w:id="0" w:name="_GoBack"/>
      <w:bookmarkEnd w:id="0"/>
      <w:r w:rsidRPr="006E720F">
        <w:rPr>
          <w:b/>
          <w:sz w:val="28"/>
        </w:rPr>
        <w:t>A</w:t>
      </w:r>
    </w:p>
    <w:p w14:paraId="640E18C5" w14:textId="1CBE812A" w:rsidR="00BF461E" w:rsidRDefault="00C4217E" w:rsidP="00244490">
      <w:pPr>
        <w:rPr>
          <w:b/>
          <w:noProof/>
          <w:sz w:val="28"/>
        </w:rPr>
      </w:pPr>
      <w:r>
        <w:rPr>
          <w:b/>
          <w:noProof/>
          <w:sz w:val="28"/>
        </w:rPr>
        <w:drawing>
          <wp:inline distT="0" distB="0" distL="0" distR="0" wp14:anchorId="1D413180" wp14:editId="1BC568A2">
            <wp:extent cx="4075176" cy="1572768"/>
            <wp:effectExtent l="0" t="0" r="1905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 Fig 3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5176" cy="1572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92246" w14:textId="77777777" w:rsidR="00BF461E" w:rsidRPr="006F1BCE" w:rsidRDefault="00BF461E" w:rsidP="00244490">
      <w:pPr>
        <w:rPr>
          <w:b/>
          <w:noProof/>
          <w:sz w:val="28"/>
        </w:rPr>
      </w:pPr>
      <w:r w:rsidRPr="006F1BCE">
        <w:rPr>
          <w:b/>
          <w:noProof/>
          <w:sz w:val="28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173"/>
        <w:gridCol w:w="2254"/>
        <w:gridCol w:w="2254"/>
      </w:tblGrid>
      <w:tr w:rsidR="00BF461E" w14:paraId="76D3A7CC" w14:textId="77777777" w:rsidTr="00C91F68">
        <w:tc>
          <w:tcPr>
            <w:tcW w:w="2335" w:type="dxa"/>
          </w:tcPr>
          <w:p w14:paraId="24048FB4" w14:textId="38F54258" w:rsidR="00BF461E" w:rsidRPr="00C91F68" w:rsidRDefault="00BF461E" w:rsidP="00C91F68">
            <w:pPr>
              <w:rPr>
                <w:sz w:val="20"/>
              </w:rPr>
            </w:pPr>
            <w:r w:rsidRPr="00C91F68">
              <w:rPr>
                <w:sz w:val="20"/>
              </w:rPr>
              <w:t>parental genotyp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173" w:type="dxa"/>
          </w:tcPr>
          <w:p w14:paraId="5E09AFAD" w14:textId="77777777" w:rsidR="00BF461E" w:rsidRDefault="00BF461E" w:rsidP="00244490">
            <w:pPr>
              <w:rPr>
                <w:sz w:val="20"/>
              </w:rPr>
            </w:pPr>
            <w:r w:rsidRPr="00C91F68">
              <w:rPr>
                <w:sz w:val="20"/>
              </w:rPr>
              <w:t xml:space="preserve">total number of </w:t>
            </w:r>
          </w:p>
          <w:p w14:paraId="34A55E09" w14:textId="41E2C29D" w:rsidR="00BF461E" w:rsidRPr="00C91F68" w:rsidRDefault="009143B9" w:rsidP="00244490">
            <w:pPr>
              <w:rPr>
                <w:sz w:val="20"/>
              </w:rPr>
            </w:pPr>
            <w:r>
              <w:rPr>
                <w:sz w:val="20"/>
              </w:rPr>
              <w:t>progeny analyzed</w:t>
            </w:r>
          </w:p>
        </w:tc>
        <w:tc>
          <w:tcPr>
            <w:tcW w:w="2254" w:type="dxa"/>
          </w:tcPr>
          <w:p w14:paraId="47153F1C" w14:textId="0E35CD1D" w:rsidR="00BF461E" w:rsidRPr="00C91F68" w:rsidRDefault="00BF461E" w:rsidP="00244490">
            <w:pPr>
              <w:rPr>
                <w:sz w:val="20"/>
              </w:rPr>
            </w:pPr>
            <w:r w:rsidRPr="00C91F68">
              <w:rPr>
                <w:sz w:val="20"/>
              </w:rPr>
              <w:t xml:space="preserve">number of </w:t>
            </w:r>
            <w:r w:rsidR="006F4094">
              <w:rPr>
                <w:sz w:val="20"/>
              </w:rPr>
              <w:t>homoz</w:t>
            </w:r>
            <w:r w:rsidR="00280B7A">
              <w:rPr>
                <w:sz w:val="20"/>
              </w:rPr>
              <w:t xml:space="preserve">. </w:t>
            </w:r>
            <w:r w:rsidRPr="00C91F68">
              <w:rPr>
                <w:sz w:val="20"/>
              </w:rPr>
              <w:t xml:space="preserve">mutant </w:t>
            </w:r>
            <w:r w:rsidR="009143B9">
              <w:rPr>
                <w:sz w:val="20"/>
              </w:rPr>
              <w:t>progeny</w:t>
            </w:r>
          </w:p>
        </w:tc>
        <w:tc>
          <w:tcPr>
            <w:tcW w:w="2254" w:type="dxa"/>
          </w:tcPr>
          <w:p w14:paraId="1522E5B9" w14:textId="2A8CD7C5" w:rsidR="00BF461E" w:rsidRPr="00C91F68" w:rsidRDefault="00BF461E" w:rsidP="00244490">
            <w:pPr>
              <w:rPr>
                <w:sz w:val="20"/>
              </w:rPr>
            </w:pPr>
            <w:r w:rsidRPr="00C91F68">
              <w:rPr>
                <w:sz w:val="20"/>
              </w:rPr>
              <w:t>frequency of homoz</w:t>
            </w:r>
            <w:r w:rsidR="00280B7A">
              <w:rPr>
                <w:sz w:val="20"/>
              </w:rPr>
              <w:t>.</w:t>
            </w:r>
            <w:r w:rsidRPr="00C91F68">
              <w:rPr>
                <w:sz w:val="20"/>
              </w:rPr>
              <w:t xml:space="preserve"> mutant </w:t>
            </w:r>
            <w:r w:rsidR="009143B9">
              <w:rPr>
                <w:sz w:val="20"/>
              </w:rPr>
              <w:t>progeny</w:t>
            </w:r>
            <w:r w:rsidRPr="00C91F68">
              <w:rPr>
                <w:sz w:val="20"/>
              </w:rPr>
              <w:t xml:space="preserve"> [%]</w:t>
            </w:r>
          </w:p>
        </w:tc>
      </w:tr>
      <w:tr w:rsidR="00BF461E" w14:paraId="143D0C97" w14:textId="77777777" w:rsidTr="00C91F68">
        <w:tc>
          <w:tcPr>
            <w:tcW w:w="2335" w:type="dxa"/>
          </w:tcPr>
          <w:p w14:paraId="30D922CA" w14:textId="77777777" w:rsidR="00BF461E" w:rsidRPr="003173D8" w:rsidRDefault="00BF461E" w:rsidP="00244490">
            <w:r w:rsidRPr="003173D8">
              <w:rPr>
                <w:i/>
              </w:rPr>
              <w:t>fer-4</w:t>
            </w:r>
            <w:r w:rsidRPr="003173D8">
              <w:t xml:space="preserve"> </w:t>
            </w:r>
            <w:r w:rsidRPr="00714E70">
              <w:rPr>
                <w:sz w:val="28"/>
                <w:vertAlign w:val="superscript"/>
              </w:rPr>
              <w:t>+/-</w:t>
            </w:r>
          </w:p>
        </w:tc>
        <w:tc>
          <w:tcPr>
            <w:tcW w:w="2173" w:type="dxa"/>
          </w:tcPr>
          <w:p w14:paraId="15186598" w14:textId="77777777" w:rsidR="00BF461E" w:rsidRDefault="00BF461E" w:rsidP="00280B7A">
            <w:pPr>
              <w:jc w:val="center"/>
            </w:pPr>
            <w:r>
              <w:t>800</w:t>
            </w:r>
          </w:p>
        </w:tc>
        <w:tc>
          <w:tcPr>
            <w:tcW w:w="2254" w:type="dxa"/>
          </w:tcPr>
          <w:p w14:paraId="63FE3343" w14:textId="77777777" w:rsidR="00BF461E" w:rsidRDefault="00BF461E" w:rsidP="00280B7A">
            <w:pPr>
              <w:jc w:val="center"/>
            </w:pPr>
            <w:r>
              <w:t>60</w:t>
            </w:r>
          </w:p>
        </w:tc>
        <w:tc>
          <w:tcPr>
            <w:tcW w:w="2254" w:type="dxa"/>
          </w:tcPr>
          <w:p w14:paraId="2A017047" w14:textId="77777777" w:rsidR="00BF461E" w:rsidRDefault="00BF461E" w:rsidP="00280B7A">
            <w:pPr>
              <w:jc w:val="center"/>
            </w:pPr>
            <w:r>
              <w:t>7.5</w:t>
            </w:r>
          </w:p>
        </w:tc>
      </w:tr>
      <w:tr w:rsidR="00BF461E" w14:paraId="7574EA3D" w14:textId="77777777" w:rsidTr="00C91F68">
        <w:tc>
          <w:tcPr>
            <w:tcW w:w="2335" w:type="dxa"/>
          </w:tcPr>
          <w:p w14:paraId="0518CA8F" w14:textId="614C2A77" w:rsidR="00BF461E" w:rsidRPr="003173D8" w:rsidRDefault="00BF461E" w:rsidP="00244490">
            <w:r w:rsidRPr="003173D8">
              <w:rPr>
                <w:i/>
              </w:rPr>
              <w:t>rol16</w:t>
            </w:r>
            <w:r w:rsidRPr="003173D8">
              <w:t xml:space="preserve"> </w:t>
            </w:r>
            <w:r w:rsidRPr="00714E70">
              <w:rPr>
                <w:sz w:val="28"/>
                <w:vertAlign w:val="superscript"/>
              </w:rPr>
              <w:t>+/-</w:t>
            </w:r>
          </w:p>
        </w:tc>
        <w:tc>
          <w:tcPr>
            <w:tcW w:w="2173" w:type="dxa"/>
          </w:tcPr>
          <w:p w14:paraId="231F914A" w14:textId="77777777" w:rsidR="00BF461E" w:rsidRDefault="00BF461E" w:rsidP="00280B7A">
            <w:pPr>
              <w:jc w:val="center"/>
            </w:pPr>
            <w:r>
              <w:t>840</w:t>
            </w:r>
          </w:p>
        </w:tc>
        <w:tc>
          <w:tcPr>
            <w:tcW w:w="2254" w:type="dxa"/>
          </w:tcPr>
          <w:p w14:paraId="0D158659" w14:textId="77777777" w:rsidR="00BF461E" w:rsidRDefault="00BF461E" w:rsidP="00280B7A">
            <w:pPr>
              <w:jc w:val="center"/>
            </w:pPr>
            <w:r>
              <w:t>190</w:t>
            </w:r>
          </w:p>
        </w:tc>
        <w:tc>
          <w:tcPr>
            <w:tcW w:w="2254" w:type="dxa"/>
          </w:tcPr>
          <w:p w14:paraId="0DCFBC3B" w14:textId="77777777" w:rsidR="00BF461E" w:rsidRDefault="00BF461E" w:rsidP="00280B7A">
            <w:pPr>
              <w:jc w:val="center"/>
            </w:pPr>
            <w:r>
              <w:t>22</w:t>
            </w:r>
          </w:p>
        </w:tc>
      </w:tr>
      <w:tr w:rsidR="00BF461E" w14:paraId="1AC77493" w14:textId="77777777" w:rsidTr="00C91F68">
        <w:tc>
          <w:tcPr>
            <w:tcW w:w="2335" w:type="dxa"/>
          </w:tcPr>
          <w:p w14:paraId="214B18F4" w14:textId="536DF908" w:rsidR="00BF461E" w:rsidRPr="003173D8" w:rsidRDefault="00BF461E" w:rsidP="00244490">
            <w:r w:rsidRPr="003173D8">
              <w:rPr>
                <w:i/>
              </w:rPr>
              <w:t>rol16</w:t>
            </w:r>
            <w:r w:rsidRPr="003173D8">
              <w:t xml:space="preserve"> </w:t>
            </w:r>
            <w:r w:rsidR="000A505E" w:rsidRPr="00714E70">
              <w:rPr>
                <w:sz w:val="28"/>
                <w:vertAlign w:val="superscript"/>
              </w:rPr>
              <w:t>-/-</w:t>
            </w:r>
            <w:r w:rsidR="000A505E" w:rsidRPr="003173D8">
              <w:t xml:space="preserve">; </w:t>
            </w:r>
            <w:r w:rsidRPr="003173D8">
              <w:rPr>
                <w:i/>
              </w:rPr>
              <w:t>fer-4</w:t>
            </w:r>
            <w:r w:rsidRPr="003173D8">
              <w:t xml:space="preserve"> </w:t>
            </w:r>
            <w:r w:rsidRPr="00714E70">
              <w:rPr>
                <w:sz w:val="28"/>
                <w:vertAlign w:val="superscript"/>
              </w:rPr>
              <w:t>+/-</w:t>
            </w:r>
            <w:r w:rsidRPr="003173D8">
              <w:t xml:space="preserve"> </w:t>
            </w:r>
          </w:p>
        </w:tc>
        <w:tc>
          <w:tcPr>
            <w:tcW w:w="2173" w:type="dxa"/>
          </w:tcPr>
          <w:p w14:paraId="5909069B" w14:textId="77777777" w:rsidR="00BF461E" w:rsidRDefault="00BF461E" w:rsidP="00280B7A">
            <w:pPr>
              <w:jc w:val="center"/>
            </w:pPr>
            <w:r>
              <w:t>800</w:t>
            </w:r>
          </w:p>
        </w:tc>
        <w:tc>
          <w:tcPr>
            <w:tcW w:w="2254" w:type="dxa"/>
          </w:tcPr>
          <w:p w14:paraId="4A4F4A77" w14:textId="77777777" w:rsidR="00BF461E" w:rsidRDefault="00BF461E" w:rsidP="00280B7A">
            <w:pPr>
              <w:jc w:val="center"/>
            </w:pPr>
            <w:r>
              <w:t>12</w:t>
            </w:r>
          </w:p>
        </w:tc>
        <w:tc>
          <w:tcPr>
            <w:tcW w:w="2254" w:type="dxa"/>
          </w:tcPr>
          <w:p w14:paraId="5EE88F1F" w14:textId="77777777" w:rsidR="00BF461E" w:rsidRDefault="00BF461E" w:rsidP="00280B7A">
            <w:pPr>
              <w:jc w:val="center"/>
            </w:pPr>
            <w:r>
              <w:t>1.5</w:t>
            </w:r>
          </w:p>
        </w:tc>
      </w:tr>
    </w:tbl>
    <w:p w14:paraId="70CFFCD9" w14:textId="77777777" w:rsidR="00BF461E" w:rsidRDefault="00BF461E" w:rsidP="00244490"/>
    <w:p w14:paraId="7623FBAD" w14:textId="233BE9EF" w:rsidR="00BF461E" w:rsidRPr="006F1BCE" w:rsidRDefault="00BF461E" w:rsidP="00C5031A">
      <w:pPr>
        <w:rPr>
          <w:b/>
          <w:noProof/>
          <w:sz w:val="28"/>
        </w:rPr>
      </w:pPr>
      <w:r>
        <w:rPr>
          <w:b/>
          <w:noProof/>
          <w:sz w:val="28"/>
        </w:rPr>
        <w:t>C</w:t>
      </w:r>
    </w:p>
    <w:p w14:paraId="5D7B1CF3" w14:textId="471DC487" w:rsidR="00BF461E" w:rsidRDefault="006A0916" w:rsidP="00244490">
      <w:r>
        <w:rPr>
          <w:noProof/>
        </w:rPr>
        <w:drawing>
          <wp:inline distT="0" distB="0" distL="0" distR="0" wp14:anchorId="5C09395F" wp14:editId="62DD5E0A">
            <wp:extent cx="1667256" cy="11430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3C Suppl Fig_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7256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5D905" w14:textId="782DEE01" w:rsidR="00BF461E" w:rsidRDefault="00BF461E" w:rsidP="00244490">
      <w:r w:rsidRPr="00BF461E">
        <w:rPr>
          <w:b/>
        </w:rPr>
        <w:t>Suppl</w:t>
      </w:r>
      <w:r w:rsidR="00AC2071">
        <w:rPr>
          <w:b/>
        </w:rPr>
        <w:t>.</w:t>
      </w:r>
      <w:r w:rsidRPr="00BF461E">
        <w:rPr>
          <w:b/>
        </w:rPr>
        <w:t xml:space="preserve"> Figure S3</w:t>
      </w:r>
      <w:r>
        <w:tab/>
        <w:t xml:space="preserve">Interaction of the </w:t>
      </w:r>
      <w:r w:rsidRPr="00964DE0">
        <w:rPr>
          <w:i/>
        </w:rPr>
        <w:t>rol16</w:t>
      </w:r>
      <w:r>
        <w:t xml:space="preserve"> and </w:t>
      </w:r>
      <w:r w:rsidRPr="00964DE0">
        <w:rPr>
          <w:i/>
        </w:rPr>
        <w:t>fer</w:t>
      </w:r>
      <w:r>
        <w:t xml:space="preserve"> mutations.</w:t>
      </w:r>
    </w:p>
    <w:p w14:paraId="1A335329" w14:textId="6B6AC020" w:rsidR="00BF461E" w:rsidRDefault="00BF461E" w:rsidP="00681AC3">
      <w:pPr>
        <w:jc w:val="both"/>
      </w:pPr>
      <w:r w:rsidRPr="0024631D">
        <w:rPr>
          <w:b/>
          <w:bCs/>
        </w:rPr>
        <w:t>(A)</w:t>
      </w:r>
      <w:r>
        <w:t xml:space="preserve"> </w:t>
      </w:r>
      <w:r w:rsidRPr="00964DE0">
        <w:rPr>
          <w:i/>
        </w:rPr>
        <w:t>rol16</w:t>
      </w:r>
      <w:r>
        <w:t xml:space="preserve"> alleviates the root hair developmental defect induced by the </w:t>
      </w:r>
      <w:r w:rsidRPr="00964DE0">
        <w:rPr>
          <w:i/>
        </w:rPr>
        <w:t>fer-4</w:t>
      </w:r>
      <w:r>
        <w:t xml:space="preserve"> </w:t>
      </w:r>
      <w:r w:rsidR="003B101D">
        <w:t>knock-</w:t>
      </w:r>
      <w:r>
        <w:t>out mutant</w:t>
      </w:r>
      <w:r w:rsidR="006A0916">
        <w:t>,</w:t>
      </w:r>
      <w:r w:rsidR="003B101D">
        <w:t xml:space="preserve"> with</w:t>
      </w:r>
      <w:r>
        <w:t xml:space="preserve"> more root hairs successfully entering the elongation phase, while remaining shorter than in the wild type.</w:t>
      </w:r>
      <w:r w:rsidR="001D430B">
        <w:t xml:space="preserve"> Bar =</w:t>
      </w:r>
      <w:r w:rsidR="000A505E">
        <w:t xml:space="preserve">300 </w:t>
      </w:r>
      <w:r w:rsidR="001D430B">
        <w:rPr>
          <w:rFonts w:cs="Arial"/>
        </w:rPr>
        <w:t>µ</w:t>
      </w:r>
      <w:r w:rsidR="001D430B">
        <w:t>m</w:t>
      </w:r>
      <w:r w:rsidR="000A505E">
        <w:t>.</w:t>
      </w:r>
      <w:r>
        <w:t xml:space="preserve"> </w:t>
      </w:r>
      <w:r w:rsidR="000A505E">
        <w:t xml:space="preserve">Classification of different types of root hair defects in the wild type (Col) compared to </w:t>
      </w:r>
      <w:r w:rsidR="000A505E" w:rsidRPr="00A13F2A">
        <w:rPr>
          <w:i/>
        </w:rPr>
        <w:t>fer-</w:t>
      </w:r>
      <w:r w:rsidR="000A505E">
        <w:rPr>
          <w:i/>
        </w:rPr>
        <w:t>4</w:t>
      </w:r>
      <w:r w:rsidR="000A505E">
        <w:t xml:space="preserve"> and </w:t>
      </w:r>
      <w:r w:rsidR="000A505E" w:rsidRPr="00A13F2A">
        <w:rPr>
          <w:i/>
        </w:rPr>
        <w:t>fer-</w:t>
      </w:r>
      <w:r w:rsidR="000A505E">
        <w:rPr>
          <w:i/>
        </w:rPr>
        <w:t>4</w:t>
      </w:r>
      <w:r w:rsidR="000A505E" w:rsidRPr="00A13F2A">
        <w:rPr>
          <w:i/>
        </w:rPr>
        <w:t xml:space="preserve"> rol16</w:t>
      </w:r>
      <w:r w:rsidR="000A505E">
        <w:t>. Different letters indicate significant differences between the lines (student</w:t>
      </w:r>
      <w:r w:rsidR="00C4217E">
        <w:t>’s</w:t>
      </w:r>
      <w:r w:rsidR="000A505E">
        <w:t xml:space="preserve"> t-test</w:t>
      </w:r>
      <w:r w:rsidR="00C4217E">
        <w:t>,</w:t>
      </w:r>
      <w:r w:rsidR="000A505E">
        <w:t xml:space="preserve"> </w:t>
      </w:r>
      <w:r w:rsidR="00C4217E">
        <w:t xml:space="preserve">n&gt;250, </w:t>
      </w:r>
      <w:r w:rsidR="000A505E">
        <w:t xml:space="preserve">p&lt;0.001) </w:t>
      </w:r>
      <w:r w:rsidRPr="0024631D">
        <w:rPr>
          <w:b/>
          <w:bCs/>
        </w:rPr>
        <w:t>(B)</w:t>
      </w:r>
      <w:r>
        <w:t xml:space="preserve"> The frequency of homozygous mutant </w:t>
      </w:r>
      <w:r w:rsidRPr="00964DE0">
        <w:rPr>
          <w:i/>
        </w:rPr>
        <w:t>fer-4</w:t>
      </w:r>
      <w:r>
        <w:t xml:space="preserve"> is strongly reduced by five-fold in the </w:t>
      </w:r>
      <w:r w:rsidRPr="00964DE0">
        <w:rPr>
          <w:i/>
        </w:rPr>
        <w:t>rol16</w:t>
      </w:r>
      <w:r>
        <w:t xml:space="preserve"> mutant background compared to a wild-type </w:t>
      </w:r>
      <w:r w:rsidRPr="00964DE0">
        <w:rPr>
          <w:i/>
        </w:rPr>
        <w:t>ROL16</w:t>
      </w:r>
      <w:r>
        <w:t xml:space="preserve"> background, suggesting a genetic interaction between </w:t>
      </w:r>
      <w:r w:rsidRPr="00964DE0">
        <w:rPr>
          <w:i/>
        </w:rPr>
        <w:t>rol16</w:t>
      </w:r>
      <w:r>
        <w:t xml:space="preserve"> and </w:t>
      </w:r>
      <w:r w:rsidRPr="00964DE0">
        <w:rPr>
          <w:i/>
        </w:rPr>
        <w:t>fer-4</w:t>
      </w:r>
      <w:r>
        <w:t xml:space="preserve">. </w:t>
      </w:r>
      <w:r w:rsidR="0024631D" w:rsidRPr="0024631D">
        <w:rPr>
          <w:b/>
          <w:bCs/>
        </w:rPr>
        <w:t>(</w:t>
      </w:r>
      <w:r w:rsidRPr="0024631D">
        <w:rPr>
          <w:b/>
          <w:bCs/>
        </w:rPr>
        <w:t>C)</w:t>
      </w:r>
      <w:r>
        <w:t xml:space="preserve"> </w:t>
      </w:r>
      <w:r w:rsidR="006E4079">
        <w:t>S</w:t>
      </w:r>
      <w:r>
        <w:t xml:space="preserve">iliques of </w:t>
      </w:r>
      <w:r w:rsidRPr="006E4079">
        <w:rPr>
          <w:i/>
          <w:iCs/>
        </w:rPr>
        <w:t>fer-4 rol16</w:t>
      </w:r>
      <w:r>
        <w:t xml:space="preserve"> double mutants are shorter and contain less seed than the respective single mutants.</w:t>
      </w:r>
      <w:r w:rsidR="006A0916">
        <w:t xml:space="preserve"> Bar= 1cm.</w:t>
      </w:r>
    </w:p>
    <w:p w14:paraId="1E9CADF6" w14:textId="77777777" w:rsidR="008B6698" w:rsidRPr="006042B8" w:rsidRDefault="008B6698" w:rsidP="00244490"/>
    <w:sectPr w:rsidR="008B6698" w:rsidRPr="006042B8" w:rsidSect="00681AC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pgNumType w:start="3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EBAC9A" w14:textId="77777777" w:rsidR="00C963F5" w:rsidRDefault="00C963F5" w:rsidP="00C44590">
      <w:pPr>
        <w:spacing w:after="0" w:line="240" w:lineRule="auto"/>
      </w:pPr>
      <w:r>
        <w:separator/>
      </w:r>
    </w:p>
  </w:endnote>
  <w:endnote w:type="continuationSeparator" w:id="0">
    <w:p w14:paraId="2925127A" w14:textId="77777777" w:rsidR="00C963F5" w:rsidRDefault="00C963F5" w:rsidP="00C44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7D5ECA" w14:textId="77777777" w:rsidR="007D76A9" w:rsidRDefault="007D76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7BAAD" w14:textId="77777777" w:rsidR="00C44590" w:rsidRDefault="00C445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5D3E2" w14:textId="77777777" w:rsidR="007D76A9" w:rsidRDefault="007D76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3B786" w14:textId="77777777" w:rsidR="00C963F5" w:rsidRDefault="00C963F5" w:rsidP="00C44590">
      <w:pPr>
        <w:spacing w:after="0" w:line="240" w:lineRule="auto"/>
      </w:pPr>
      <w:r>
        <w:separator/>
      </w:r>
    </w:p>
  </w:footnote>
  <w:footnote w:type="continuationSeparator" w:id="0">
    <w:p w14:paraId="2292666E" w14:textId="77777777" w:rsidR="00C963F5" w:rsidRDefault="00C963F5" w:rsidP="00C44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40242" w14:textId="77777777" w:rsidR="007D76A9" w:rsidRDefault="007D76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F1D5D" w14:textId="77777777" w:rsidR="007D76A9" w:rsidRDefault="007D76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2D6864" w14:textId="77777777" w:rsidR="007D76A9" w:rsidRDefault="007D76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4C"/>
    <w:rsid w:val="00001B37"/>
    <w:rsid w:val="0000715C"/>
    <w:rsid w:val="0008115D"/>
    <w:rsid w:val="0008165A"/>
    <w:rsid w:val="00081EE0"/>
    <w:rsid w:val="000A505E"/>
    <w:rsid w:val="000A6EBB"/>
    <w:rsid w:val="000B6B72"/>
    <w:rsid w:val="000C6FB1"/>
    <w:rsid w:val="000D6D04"/>
    <w:rsid w:val="000E4BF6"/>
    <w:rsid w:val="000F1C1F"/>
    <w:rsid w:val="00122FDF"/>
    <w:rsid w:val="0012458C"/>
    <w:rsid w:val="00142DAE"/>
    <w:rsid w:val="00151E25"/>
    <w:rsid w:val="00160E70"/>
    <w:rsid w:val="00186295"/>
    <w:rsid w:val="00194151"/>
    <w:rsid w:val="001D430B"/>
    <w:rsid w:val="001D7F71"/>
    <w:rsid w:val="001E14B6"/>
    <w:rsid w:val="00204C80"/>
    <w:rsid w:val="00244490"/>
    <w:rsid w:val="0024631D"/>
    <w:rsid w:val="00250FDE"/>
    <w:rsid w:val="00280B7A"/>
    <w:rsid w:val="00292ACC"/>
    <w:rsid w:val="00295C33"/>
    <w:rsid w:val="002D373C"/>
    <w:rsid w:val="003049EF"/>
    <w:rsid w:val="003102D0"/>
    <w:rsid w:val="0031555E"/>
    <w:rsid w:val="00334F74"/>
    <w:rsid w:val="00340222"/>
    <w:rsid w:val="00346900"/>
    <w:rsid w:val="003508B0"/>
    <w:rsid w:val="0037263C"/>
    <w:rsid w:val="00394A13"/>
    <w:rsid w:val="003A5CEE"/>
    <w:rsid w:val="003B101D"/>
    <w:rsid w:val="003B4412"/>
    <w:rsid w:val="003C2746"/>
    <w:rsid w:val="003F08BA"/>
    <w:rsid w:val="004042CF"/>
    <w:rsid w:val="00416758"/>
    <w:rsid w:val="00435184"/>
    <w:rsid w:val="00446BB1"/>
    <w:rsid w:val="004736E7"/>
    <w:rsid w:val="004A6BAD"/>
    <w:rsid w:val="00501D29"/>
    <w:rsid w:val="00511CD8"/>
    <w:rsid w:val="005136E7"/>
    <w:rsid w:val="0055289E"/>
    <w:rsid w:val="005C0AB2"/>
    <w:rsid w:val="005C2C08"/>
    <w:rsid w:val="00601268"/>
    <w:rsid w:val="00603386"/>
    <w:rsid w:val="006042B8"/>
    <w:rsid w:val="0060471A"/>
    <w:rsid w:val="00633EAC"/>
    <w:rsid w:val="00642366"/>
    <w:rsid w:val="0065716C"/>
    <w:rsid w:val="00681AC3"/>
    <w:rsid w:val="006930DB"/>
    <w:rsid w:val="006A0916"/>
    <w:rsid w:val="006C2836"/>
    <w:rsid w:val="006C5487"/>
    <w:rsid w:val="006C6007"/>
    <w:rsid w:val="006D5C92"/>
    <w:rsid w:val="006E4079"/>
    <w:rsid w:val="006E720F"/>
    <w:rsid w:val="006F1BCE"/>
    <w:rsid w:val="006F4094"/>
    <w:rsid w:val="007110FE"/>
    <w:rsid w:val="007113FF"/>
    <w:rsid w:val="00714E70"/>
    <w:rsid w:val="00721A22"/>
    <w:rsid w:val="007A7A3C"/>
    <w:rsid w:val="007B2C2E"/>
    <w:rsid w:val="007B4762"/>
    <w:rsid w:val="007C0DF2"/>
    <w:rsid w:val="007C4006"/>
    <w:rsid w:val="007D39C9"/>
    <w:rsid w:val="007D76A9"/>
    <w:rsid w:val="007E22CC"/>
    <w:rsid w:val="007F1B66"/>
    <w:rsid w:val="007F5CBD"/>
    <w:rsid w:val="00843A89"/>
    <w:rsid w:val="00847C36"/>
    <w:rsid w:val="00856C40"/>
    <w:rsid w:val="008A3578"/>
    <w:rsid w:val="008B304A"/>
    <w:rsid w:val="008B6698"/>
    <w:rsid w:val="008C0412"/>
    <w:rsid w:val="009143B9"/>
    <w:rsid w:val="00926D30"/>
    <w:rsid w:val="00952195"/>
    <w:rsid w:val="009B29E9"/>
    <w:rsid w:val="009C5E0D"/>
    <w:rsid w:val="009D3FF7"/>
    <w:rsid w:val="00A22910"/>
    <w:rsid w:val="00A22D37"/>
    <w:rsid w:val="00A41A01"/>
    <w:rsid w:val="00A42BD4"/>
    <w:rsid w:val="00A4409E"/>
    <w:rsid w:val="00A477BD"/>
    <w:rsid w:val="00A62117"/>
    <w:rsid w:val="00A6599F"/>
    <w:rsid w:val="00AB1E6B"/>
    <w:rsid w:val="00AC2071"/>
    <w:rsid w:val="00AC246D"/>
    <w:rsid w:val="00AC7C83"/>
    <w:rsid w:val="00AD0A2A"/>
    <w:rsid w:val="00AF0522"/>
    <w:rsid w:val="00AF1319"/>
    <w:rsid w:val="00AF50AA"/>
    <w:rsid w:val="00B00237"/>
    <w:rsid w:val="00B21CE5"/>
    <w:rsid w:val="00B30053"/>
    <w:rsid w:val="00B30103"/>
    <w:rsid w:val="00B41D8E"/>
    <w:rsid w:val="00B55F35"/>
    <w:rsid w:val="00B64B54"/>
    <w:rsid w:val="00B753FC"/>
    <w:rsid w:val="00B85F21"/>
    <w:rsid w:val="00B930DA"/>
    <w:rsid w:val="00BA7135"/>
    <w:rsid w:val="00BD1D18"/>
    <w:rsid w:val="00BD25EC"/>
    <w:rsid w:val="00BD638C"/>
    <w:rsid w:val="00BF461E"/>
    <w:rsid w:val="00BF5C90"/>
    <w:rsid w:val="00C10BFA"/>
    <w:rsid w:val="00C17097"/>
    <w:rsid w:val="00C33E4B"/>
    <w:rsid w:val="00C35351"/>
    <w:rsid w:val="00C4217E"/>
    <w:rsid w:val="00C44590"/>
    <w:rsid w:val="00C64387"/>
    <w:rsid w:val="00C963F5"/>
    <w:rsid w:val="00CC2E8A"/>
    <w:rsid w:val="00CE66CF"/>
    <w:rsid w:val="00CF16B2"/>
    <w:rsid w:val="00D0221D"/>
    <w:rsid w:val="00D05D6F"/>
    <w:rsid w:val="00D33A3C"/>
    <w:rsid w:val="00D72890"/>
    <w:rsid w:val="00DA6849"/>
    <w:rsid w:val="00DE5D0B"/>
    <w:rsid w:val="00E05657"/>
    <w:rsid w:val="00E15D98"/>
    <w:rsid w:val="00E15DAB"/>
    <w:rsid w:val="00E21473"/>
    <w:rsid w:val="00E236D6"/>
    <w:rsid w:val="00E304CB"/>
    <w:rsid w:val="00E41580"/>
    <w:rsid w:val="00E751EF"/>
    <w:rsid w:val="00E86DCC"/>
    <w:rsid w:val="00E86F04"/>
    <w:rsid w:val="00EC3E6E"/>
    <w:rsid w:val="00EC71B0"/>
    <w:rsid w:val="00ED7B0D"/>
    <w:rsid w:val="00F204C7"/>
    <w:rsid w:val="00F60FAA"/>
    <w:rsid w:val="00F7154A"/>
    <w:rsid w:val="00F7472E"/>
    <w:rsid w:val="00F858C3"/>
    <w:rsid w:val="00FB3F4C"/>
    <w:rsid w:val="00FB606E"/>
    <w:rsid w:val="00F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F7AC4"/>
  <w15:chartTrackingRefBased/>
  <w15:docId w15:val="{DB667D0E-CB46-4618-ABB6-578CF2EF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EBB"/>
    <w:pPr>
      <w:spacing w:line="36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36D6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6D6"/>
    <w:rPr>
      <w:rFonts w:ascii="Arial" w:eastAsiaTheme="majorEastAsia" w:hAnsi="Arial" w:cstheme="majorBidi"/>
      <w:b/>
      <w:sz w:val="24"/>
      <w:szCs w:val="32"/>
    </w:rPr>
  </w:style>
  <w:style w:type="character" w:customStyle="1" w:styleId="orf">
    <w:name w:val="orf"/>
    <w:basedOn w:val="DefaultParagraphFont"/>
    <w:rsid w:val="00FB3F4C"/>
  </w:style>
  <w:style w:type="paragraph" w:styleId="ListParagraph">
    <w:name w:val="List Paragraph"/>
    <w:basedOn w:val="Normal"/>
    <w:uiPriority w:val="34"/>
    <w:qFormat/>
    <w:rsid w:val="00721A22"/>
    <w:pPr>
      <w:ind w:left="720"/>
      <w:contextualSpacing/>
    </w:pPr>
  </w:style>
  <w:style w:type="table" w:styleId="TableGrid">
    <w:name w:val="Table Grid"/>
    <w:basedOn w:val="TableNormal"/>
    <w:uiPriority w:val="39"/>
    <w:rsid w:val="00BF4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5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8C3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8C3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F7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590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590"/>
    <w:rPr>
      <w:rFonts w:ascii="Arial" w:hAnsi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C6FB1"/>
  </w:style>
  <w:style w:type="paragraph" w:styleId="Revision">
    <w:name w:val="Revision"/>
    <w:hidden/>
    <w:uiPriority w:val="99"/>
    <w:semiHidden/>
    <w:rsid w:val="0037263C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5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E637D-6B19-49D7-BF99-D507D09F4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ngli</dc:creator>
  <cp:keywords/>
  <dc:description/>
  <cp:lastModifiedBy>Christoph Ringli</cp:lastModifiedBy>
  <cp:revision>5</cp:revision>
  <dcterms:created xsi:type="dcterms:W3CDTF">2023-12-15T14:31:00Z</dcterms:created>
  <dcterms:modified xsi:type="dcterms:W3CDTF">2023-12-20T10:26:00Z</dcterms:modified>
</cp:coreProperties>
</file>